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237D0" w14:textId="557F9789" w:rsidR="00EF1CCF" w:rsidRDefault="0021270A" w:rsidP="00B8134A">
      <w:pPr>
        <w:pStyle w:val="Heading1"/>
      </w:pPr>
      <w:r>
        <w:t>Supplemental Appendices</w:t>
      </w:r>
    </w:p>
    <w:p w14:paraId="0313F94A" w14:textId="77777777" w:rsidR="00B8134A" w:rsidRDefault="00B8134A" w:rsidP="00B8134A"/>
    <w:p w14:paraId="304F2D61" w14:textId="77777777" w:rsidR="00B8134A" w:rsidRDefault="00B8134A" w:rsidP="00B8134A">
      <w:pPr>
        <w:sectPr w:rsidR="00B8134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30B60B" w14:textId="2436377C" w:rsidR="00804732" w:rsidRDefault="0021270A" w:rsidP="008D6D27">
      <w:pPr>
        <w:pStyle w:val="Heading3"/>
      </w:pPr>
      <w:r>
        <w:lastRenderedPageBreak/>
        <w:t>Appendix A</w:t>
      </w:r>
      <w:r w:rsidR="008D6D27">
        <w:t xml:space="preserve">: </w:t>
      </w:r>
      <w:r>
        <w:t>Linear mixed model results</w:t>
      </w:r>
      <w:r w:rsidR="008D6D27">
        <w:t xml:space="preserve"> for patient-reported outcome measure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4606"/>
        <w:gridCol w:w="1085"/>
        <w:gridCol w:w="798"/>
        <w:gridCol w:w="902"/>
        <w:gridCol w:w="2289"/>
        <w:gridCol w:w="833"/>
        <w:gridCol w:w="2359"/>
        <w:gridCol w:w="1086"/>
      </w:tblGrid>
      <w:tr w:rsidR="003F1885" w:rsidRPr="001300A0" w14:paraId="49618167" w14:textId="77777777" w:rsidTr="002E52EF">
        <w:trPr>
          <w:trHeight w:val="300"/>
        </w:trPr>
        <w:tc>
          <w:tcPr>
            <w:tcW w:w="4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7ECADC0" w14:textId="77777777" w:rsidR="003F1885" w:rsidRPr="001300A0" w:rsidRDefault="003F1885" w:rsidP="002E52EF">
            <w:pPr>
              <w:rPr>
                <w:color w:val="000000"/>
              </w:rPr>
            </w:pPr>
            <w:r w:rsidRPr="001300A0">
              <w:rPr>
                <w:color w:val="000000"/>
              </w:rPr>
              <w:t>Measure/(sub)scale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D2515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Pre-chemotherapy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6CE4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Mid-chemotherapy chg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A4F7E0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6-8 weeks post-chemotherapy chg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1C6240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i/>
                <w:color w:val="000000"/>
              </w:rPr>
              <w:t>p</w:t>
            </w:r>
            <w:r w:rsidRPr="001300A0">
              <w:rPr>
                <w:color w:val="000000"/>
              </w:rPr>
              <w:t>-value</w:t>
            </w:r>
          </w:p>
        </w:tc>
      </w:tr>
      <w:tr w:rsidR="003F1885" w:rsidRPr="001300A0" w14:paraId="5426CED3" w14:textId="77777777" w:rsidTr="002E52EF">
        <w:trPr>
          <w:trHeight w:val="300"/>
        </w:trPr>
        <w:tc>
          <w:tcPr>
            <w:tcW w:w="4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E2A3B" w14:textId="77777777" w:rsidR="003F1885" w:rsidRPr="001300A0" w:rsidRDefault="003F1885" w:rsidP="002E52EF">
            <w:pPr>
              <w:rPr>
                <w:color w:val="00000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6DCCC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est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13CE6" w14:textId="77777777" w:rsidR="003F1885" w:rsidRPr="001300A0" w:rsidRDefault="003F1885" w:rsidP="002E52EF">
            <w:pPr>
              <w:jc w:val="center"/>
              <w:rPr>
                <w:i/>
                <w:color w:val="000000"/>
              </w:rPr>
            </w:pPr>
            <w:r w:rsidRPr="001300A0">
              <w:rPr>
                <w:i/>
                <w:color w:val="000000"/>
              </w:rPr>
              <w:t>s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A25A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est.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2BA9A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95% 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D7E5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est.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5762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95% CI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26AC4" w14:textId="77777777" w:rsidR="003F1885" w:rsidRPr="001300A0" w:rsidRDefault="003F1885" w:rsidP="002E52EF">
            <w:pPr>
              <w:rPr>
                <w:color w:val="000000"/>
              </w:rPr>
            </w:pPr>
          </w:p>
        </w:tc>
      </w:tr>
      <w:tr w:rsidR="003F1885" w:rsidRPr="001300A0" w14:paraId="46F511B1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94486" w14:textId="77777777" w:rsidR="003F1885" w:rsidRPr="001300A0" w:rsidRDefault="003F1885" w:rsidP="002E52EF">
            <w:pPr>
              <w:rPr>
                <w:color w:val="000000"/>
              </w:rPr>
            </w:pPr>
            <w:r w:rsidRPr="001300A0">
              <w:rPr>
                <w:color w:val="000000"/>
              </w:rPr>
              <w:t>EORTC Cognitive Functioning scal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BAA4" w14:textId="77777777" w:rsidR="003F1885" w:rsidRPr="001300A0" w:rsidRDefault="003F1885" w:rsidP="002E52EF">
            <w:pPr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306B" w14:textId="77777777" w:rsidR="003F1885" w:rsidRPr="001300A0" w:rsidRDefault="003F1885" w:rsidP="002E52EF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690A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B7B40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1F31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6594" w14:textId="77777777" w:rsidR="003F1885" w:rsidRPr="001300A0" w:rsidRDefault="003F1885" w:rsidP="002E52EF">
            <w:pPr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EC33E" w14:textId="77777777" w:rsidR="003F1885" w:rsidRPr="001300A0" w:rsidRDefault="003F1885" w:rsidP="002E52EF">
            <w:pPr>
              <w:jc w:val="center"/>
            </w:pPr>
          </w:p>
        </w:tc>
      </w:tr>
      <w:tr w:rsidR="003F1885" w:rsidRPr="001300A0" w14:paraId="15382621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489EB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Total sco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D550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84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28D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3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A49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2.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D84C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10.1, 4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B23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6.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340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14.0, 0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21DE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20</w:t>
            </w:r>
          </w:p>
        </w:tc>
      </w:tr>
      <w:tr w:rsidR="003F1885" w:rsidRPr="001300A0" w14:paraId="66841B75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89B8" w14:textId="77777777" w:rsidR="003F1885" w:rsidRPr="001300A0" w:rsidRDefault="003F1885" w:rsidP="002E52EF">
            <w:pPr>
              <w:rPr>
                <w:color w:val="000000"/>
              </w:rPr>
            </w:pPr>
            <w:r w:rsidRPr="001300A0">
              <w:rPr>
                <w:color w:val="000000"/>
              </w:rPr>
              <w:t>FACT-Co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277F" w14:textId="77777777" w:rsidR="003F1885" w:rsidRPr="001300A0" w:rsidRDefault="003F1885" w:rsidP="002E52EF">
            <w:pPr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E9D5" w14:textId="77777777" w:rsidR="003F1885" w:rsidRPr="001300A0" w:rsidRDefault="003F1885" w:rsidP="002E52EF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8126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5084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BD41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56A2" w14:textId="77777777" w:rsidR="003F1885" w:rsidRPr="001300A0" w:rsidRDefault="003F1885" w:rsidP="002E52EF">
            <w:pPr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4D9B" w14:textId="77777777" w:rsidR="003F1885" w:rsidRPr="001300A0" w:rsidRDefault="003F1885" w:rsidP="002E52EF">
            <w:pPr>
              <w:jc w:val="center"/>
            </w:pPr>
          </w:p>
        </w:tc>
      </w:tr>
      <w:tr w:rsidR="003F1885" w:rsidRPr="001300A0" w14:paraId="4886DF09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43C6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Perceived cognitive impairm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EED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6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041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043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4.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F450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8.4, -0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8E7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4.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FFD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8.2, -0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8CB6" w14:textId="77777777" w:rsidR="003F1885" w:rsidRPr="001300A0" w:rsidRDefault="003F1885" w:rsidP="002E52EF">
            <w:pPr>
              <w:jc w:val="center"/>
              <w:rPr>
                <w:bCs/>
                <w:color w:val="000000"/>
              </w:rPr>
            </w:pPr>
            <w:r w:rsidRPr="001300A0">
              <w:rPr>
                <w:bCs/>
                <w:color w:val="000000"/>
              </w:rPr>
              <w:t>0.03</w:t>
            </w:r>
          </w:p>
        </w:tc>
      </w:tr>
      <w:tr w:rsidR="003F1885" w:rsidRPr="001300A0" w14:paraId="47F886DB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2998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Impact of perceived impairment on Q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9770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A13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B83C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8AB2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1.1, 2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AB1A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DEC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1.4, 2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78DD2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80</w:t>
            </w:r>
          </w:p>
        </w:tc>
      </w:tr>
      <w:tr w:rsidR="003F1885" w:rsidRPr="001300A0" w14:paraId="189CA4E5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A6A09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Perceived cognitive abiliti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930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DFAF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379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3.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18E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5.4, -0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A5B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2.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255F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5.0, -0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5B98" w14:textId="77777777" w:rsidR="003F1885" w:rsidRPr="001300A0" w:rsidRDefault="003F1885" w:rsidP="002E52EF">
            <w:pPr>
              <w:jc w:val="center"/>
              <w:rPr>
                <w:bCs/>
                <w:color w:val="000000"/>
              </w:rPr>
            </w:pPr>
            <w:r w:rsidRPr="001300A0">
              <w:rPr>
                <w:bCs/>
                <w:color w:val="000000"/>
              </w:rPr>
              <w:t>0.03</w:t>
            </w:r>
          </w:p>
        </w:tc>
      </w:tr>
      <w:tr w:rsidR="003F1885" w:rsidRPr="001300A0" w14:paraId="4F203150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EB464" w14:textId="77777777" w:rsidR="003F1885" w:rsidRPr="001300A0" w:rsidRDefault="003F1885" w:rsidP="002E52EF">
            <w:pPr>
              <w:rPr>
                <w:color w:val="000000"/>
              </w:rPr>
            </w:pPr>
            <w:r w:rsidRPr="001300A0">
              <w:rPr>
                <w:color w:val="000000"/>
              </w:rPr>
              <w:t>Cognitive Failures Questionnai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39F1" w14:textId="77777777" w:rsidR="003F1885" w:rsidRPr="001300A0" w:rsidRDefault="003F1885" w:rsidP="002E52EF">
            <w:pPr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B5AF" w14:textId="77777777" w:rsidR="003F1885" w:rsidRPr="001300A0" w:rsidRDefault="003F1885" w:rsidP="002E52EF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B9F6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05D6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92B3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9A17" w14:textId="77777777" w:rsidR="003F1885" w:rsidRPr="001300A0" w:rsidRDefault="003F1885" w:rsidP="002E52EF">
            <w:pPr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65FA" w14:textId="77777777" w:rsidR="003F1885" w:rsidRPr="001300A0" w:rsidRDefault="003F1885" w:rsidP="002E52EF">
            <w:pPr>
              <w:jc w:val="center"/>
            </w:pPr>
          </w:p>
        </w:tc>
      </w:tr>
      <w:tr w:rsidR="003F1885" w:rsidRPr="001300A0" w14:paraId="7577BE36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0AFE4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Cog Fails Forgetfuln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91E7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9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F6C0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078D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AA55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26F8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B26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0.8, 2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465F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30</w:t>
            </w:r>
          </w:p>
        </w:tc>
      </w:tr>
      <w:tr w:rsidR="003F1885" w:rsidRPr="001300A0" w14:paraId="29F8A83E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90865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Cog Fails Distractibilit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3B80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9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93E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B099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D9D0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E08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287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1.2, 2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FDC8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60</w:t>
            </w:r>
          </w:p>
        </w:tc>
      </w:tr>
      <w:tr w:rsidR="003F1885" w:rsidRPr="001300A0" w14:paraId="50F20382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B0A0C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Cog Fails false Triggerin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38B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5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98F9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D448C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A29F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9FF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269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0.2, 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254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09</w:t>
            </w:r>
          </w:p>
        </w:tc>
      </w:tr>
      <w:tr w:rsidR="003F1885" w:rsidRPr="001300A0" w14:paraId="3129D664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6458" w14:textId="77777777" w:rsidR="003F1885" w:rsidRPr="001300A0" w:rsidRDefault="003F1885" w:rsidP="002E52EF">
            <w:pPr>
              <w:rPr>
                <w:color w:val="000000"/>
              </w:rPr>
            </w:pPr>
            <w:r w:rsidRPr="001300A0">
              <w:rPr>
                <w:color w:val="000000"/>
              </w:rPr>
              <w:t>FACT-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872B" w14:textId="77777777" w:rsidR="003F1885" w:rsidRPr="001300A0" w:rsidRDefault="003F1885" w:rsidP="002E52EF">
            <w:pPr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5890" w14:textId="77777777" w:rsidR="003F1885" w:rsidRPr="001300A0" w:rsidRDefault="003F1885" w:rsidP="002E52EF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3AEC" w14:textId="77777777" w:rsidR="003F1885" w:rsidRPr="001300A0" w:rsidRDefault="003F1885" w:rsidP="002E52EF"/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2277" w14:textId="77777777" w:rsidR="003F1885" w:rsidRPr="001300A0" w:rsidRDefault="003F1885" w:rsidP="002E52EF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E195" w14:textId="77777777" w:rsidR="003F1885" w:rsidRPr="001300A0" w:rsidRDefault="003F1885" w:rsidP="002E52EF"/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ED5F" w14:textId="77777777" w:rsidR="003F1885" w:rsidRPr="001300A0" w:rsidRDefault="003F1885" w:rsidP="002E52EF"/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10A2" w14:textId="77777777" w:rsidR="003F1885" w:rsidRPr="001300A0" w:rsidRDefault="003F1885" w:rsidP="002E52EF"/>
        </w:tc>
      </w:tr>
      <w:tr w:rsidR="003F1885" w:rsidRPr="001300A0" w14:paraId="0E0C6C04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2955E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Total sco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0539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8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3FE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BBB0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0.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08B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5.8, 4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E35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7312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4.6, 5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287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88</w:t>
            </w:r>
          </w:p>
        </w:tc>
      </w:tr>
      <w:tr w:rsidR="003F1885" w:rsidRPr="001300A0" w14:paraId="10213DE7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89DC3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Physical wellbein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9002E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C359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F09E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1.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BB9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4.4, 0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295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0.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726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3.5, 1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AA38E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37</w:t>
            </w:r>
          </w:p>
        </w:tc>
      </w:tr>
      <w:tr w:rsidR="003F1885" w:rsidRPr="001300A0" w14:paraId="16AEC35E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8D0D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 xml:space="preserve">Social wellbeing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0629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35F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8A1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0.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5908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1.1, 1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843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F2A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0.9, 1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747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00</w:t>
            </w:r>
          </w:p>
        </w:tc>
      </w:tr>
      <w:tr w:rsidR="003F1885" w:rsidRPr="001300A0" w14:paraId="3ECF68B4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AC9D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Emotional wellbein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D71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6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F902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7F2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.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6C5E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0.8, 4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FA2A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.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D09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1.2, 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7CE3A" w14:textId="77777777" w:rsidR="003F1885" w:rsidRPr="001300A0" w:rsidRDefault="003F1885" w:rsidP="002E52EF">
            <w:pPr>
              <w:jc w:val="center"/>
              <w:rPr>
                <w:bCs/>
                <w:color w:val="000000"/>
              </w:rPr>
            </w:pPr>
            <w:r w:rsidRPr="001300A0">
              <w:rPr>
                <w:bCs/>
                <w:color w:val="000000"/>
              </w:rPr>
              <w:t>0.002</w:t>
            </w:r>
          </w:p>
        </w:tc>
      </w:tr>
      <w:tr w:rsidR="003F1885" w:rsidRPr="001300A0" w14:paraId="4C91B04B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8EDE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Functional wellbein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AD7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9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BD3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AA4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1.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F6F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3.3, 0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DF36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1.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074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3.6, 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7DB8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25</w:t>
            </w:r>
          </w:p>
        </w:tc>
      </w:tr>
      <w:tr w:rsidR="003F1885" w:rsidRPr="001300A0" w14:paraId="2B8901E6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50CC8" w14:textId="77777777" w:rsidR="003F1885" w:rsidRPr="001300A0" w:rsidRDefault="003F1885" w:rsidP="002E52EF">
            <w:pPr>
              <w:rPr>
                <w:color w:val="000000"/>
              </w:rPr>
            </w:pPr>
            <w:r w:rsidRPr="001300A0">
              <w:rPr>
                <w:color w:val="000000"/>
              </w:rPr>
              <w:t>FACIT-Fatigu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1ED7" w14:textId="77777777" w:rsidR="003F1885" w:rsidRPr="001300A0" w:rsidRDefault="003F1885" w:rsidP="002E52EF">
            <w:pPr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CAD7" w14:textId="77777777" w:rsidR="003F1885" w:rsidRPr="001300A0" w:rsidRDefault="003F1885" w:rsidP="002E52EF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95E70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8E1B3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8943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A522" w14:textId="77777777" w:rsidR="003F1885" w:rsidRPr="001300A0" w:rsidRDefault="003F1885" w:rsidP="002E52EF">
            <w:pPr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E25E" w14:textId="77777777" w:rsidR="003F1885" w:rsidRPr="001300A0" w:rsidRDefault="003F1885" w:rsidP="002E52EF">
            <w:pPr>
              <w:jc w:val="center"/>
            </w:pPr>
          </w:p>
        </w:tc>
      </w:tr>
      <w:tr w:rsidR="003F1885" w:rsidRPr="001300A0" w14:paraId="77C85183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8E8D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Fatigue Total sco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815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37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3FA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2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656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3.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C668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7.3, 0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6138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5.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F6839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9.3, -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4C77" w14:textId="77777777" w:rsidR="003F1885" w:rsidRPr="001300A0" w:rsidRDefault="003F1885" w:rsidP="002E52EF">
            <w:pPr>
              <w:jc w:val="center"/>
              <w:rPr>
                <w:bCs/>
                <w:color w:val="000000"/>
              </w:rPr>
            </w:pPr>
            <w:r w:rsidRPr="001300A0">
              <w:rPr>
                <w:bCs/>
                <w:color w:val="000000"/>
              </w:rPr>
              <w:t>0.03</w:t>
            </w:r>
          </w:p>
        </w:tc>
      </w:tr>
      <w:tr w:rsidR="003F1885" w:rsidRPr="001300A0" w14:paraId="333B34B8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BF816" w14:textId="77777777" w:rsidR="003F1885" w:rsidRPr="001300A0" w:rsidRDefault="003F1885" w:rsidP="002E52EF">
            <w:pPr>
              <w:rPr>
                <w:color w:val="000000"/>
              </w:rPr>
            </w:pPr>
            <w:r w:rsidRPr="001300A0">
              <w:rPr>
                <w:color w:val="000000"/>
              </w:rPr>
              <w:t>PROMIS Emotional Distress scal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5A9B" w14:textId="77777777" w:rsidR="003F1885" w:rsidRPr="001300A0" w:rsidRDefault="003F1885" w:rsidP="002E52EF">
            <w:pPr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B463" w14:textId="77777777" w:rsidR="003F1885" w:rsidRPr="001300A0" w:rsidRDefault="003F1885" w:rsidP="002E52EF">
            <w:pPr>
              <w:jc w:val="center"/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3020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126B3" w14:textId="77777777" w:rsidR="003F1885" w:rsidRPr="001300A0" w:rsidRDefault="003F1885" w:rsidP="002E52EF">
            <w:pPr>
              <w:jc w:val="center"/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6A28" w14:textId="77777777" w:rsidR="003F1885" w:rsidRPr="001300A0" w:rsidRDefault="003F1885" w:rsidP="002E52EF">
            <w:pPr>
              <w:jc w:val="center"/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652A" w14:textId="77777777" w:rsidR="003F1885" w:rsidRPr="001300A0" w:rsidRDefault="003F1885" w:rsidP="002E52EF">
            <w:pPr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AD90" w14:textId="77777777" w:rsidR="003F1885" w:rsidRPr="001300A0" w:rsidRDefault="003F1885" w:rsidP="002E52EF">
            <w:pPr>
              <w:jc w:val="center"/>
            </w:pPr>
          </w:p>
        </w:tc>
      </w:tr>
      <w:tr w:rsidR="003F1885" w:rsidRPr="001300A0" w14:paraId="7D481EF5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54A8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Depression 8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746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5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057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2D4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1.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6964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4.1, 1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D315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2.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977B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5.5, 0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352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0.21</w:t>
            </w:r>
          </w:p>
        </w:tc>
      </w:tr>
      <w:tr w:rsidR="003F1885" w:rsidRPr="001300A0" w14:paraId="51D2F671" w14:textId="77777777" w:rsidTr="002E52EF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89377" w14:textId="77777777" w:rsidR="003F1885" w:rsidRPr="001300A0" w:rsidRDefault="003F1885" w:rsidP="002E52EF">
            <w:pPr>
              <w:ind w:left="170"/>
              <w:rPr>
                <w:color w:val="000000"/>
              </w:rPr>
            </w:pPr>
            <w:r w:rsidRPr="001300A0">
              <w:rPr>
                <w:color w:val="000000"/>
              </w:rPr>
              <w:t>Anxiety 7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E1CD0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55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4369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1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E652A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6.6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BEC33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9.7, -3.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148C1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-7.6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0E0FD" w14:textId="77777777" w:rsidR="003F1885" w:rsidRPr="001300A0" w:rsidRDefault="003F1885" w:rsidP="002E52EF">
            <w:pPr>
              <w:jc w:val="center"/>
              <w:rPr>
                <w:color w:val="000000"/>
              </w:rPr>
            </w:pPr>
            <w:r w:rsidRPr="001300A0">
              <w:rPr>
                <w:color w:val="000000"/>
              </w:rPr>
              <w:t>(-10.8, -4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431AF" w14:textId="77777777" w:rsidR="003F1885" w:rsidRPr="001300A0" w:rsidRDefault="003F1885" w:rsidP="002E52EF">
            <w:pPr>
              <w:jc w:val="center"/>
              <w:rPr>
                <w:bCs/>
                <w:color w:val="000000"/>
              </w:rPr>
            </w:pPr>
            <w:r w:rsidRPr="001300A0">
              <w:rPr>
                <w:bCs/>
                <w:color w:val="000000"/>
              </w:rPr>
              <w:t>&lt;0.001</w:t>
            </w:r>
          </w:p>
        </w:tc>
      </w:tr>
    </w:tbl>
    <w:p w14:paraId="56298A7B" w14:textId="77777777" w:rsidR="0021270A" w:rsidRDefault="0021270A" w:rsidP="00FA6779"/>
    <w:p w14:paraId="4BEA0075" w14:textId="77777777" w:rsidR="00FA6779" w:rsidRDefault="00FA6779" w:rsidP="00482C4C">
      <w:pPr>
        <w:spacing w:line="360" w:lineRule="auto"/>
      </w:pPr>
      <w:r>
        <w:t>Notes:</w:t>
      </w:r>
    </w:p>
    <w:p w14:paraId="0A121B61" w14:textId="0EB2BB31" w:rsidR="00FA6779" w:rsidRDefault="0008286E" w:rsidP="003B78F8">
      <w:pPr>
        <w:spacing w:line="360" w:lineRule="auto"/>
      </w:pPr>
      <w:r>
        <w:t>c</w:t>
      </w:r>
      <w:r w:rsidR="00FE49E7">
        <w:t>hg</w:t>
      </w:r>
      <w:r w:rsidR="00FA6779">
        <w:t xml:space="preserve">: mean change from </w:t>
      </w:r>
      <w:r>
        <w:t>pre-chemotherapy</w:t>
      </w:r>
      <w:r w:rsidR="003B78F8">
        <w:t xml:space="preserve"> (interpretation of M chg for measures described below)</w:t>
      </w:r>
      <w:r w:rsidR="00FA6779">
        <w:t>;</w:t>
      </w:r>
      <w:r w:rsidR="006A2722">
        <w:t xml:space="preserve"> CI: confidence interval;</w:t>
      </w:r>
      <w:r w:rsidR="00FA6779">
        <w:t xml:space="preserve"> </w:t>
      </w:r>
      <w:r>
        <w:t xml:space="preserve">p-value: for </w:t>
      </w:r>
      <w:r w:rsidR="00716797">
        <w:t>global test (</w:t>
      </w:r>
      <w:r>
        <w:t>F-test</w:t>
      </w:r>
      <w:r w:rsidR="00716797">
        <w:t xml:space="preserve">) of differences across time, statistically significant results in </w:t>
      </w:r>
      <w:r w:rsidR="00716797">
        <w:rPr>
          <w:b/>
        </w:rPr>
        <w:t>bold</w:t>
      </w:r>
      <w:r w:rsidR="00716797">
        <w:t xml:space="preserve"> for emphasis</w:t>
      </w:r>
      <w:r w:rsidR="00662613">
        <w:t>.</w:t>
      </w:r>
    </w:p>
    <w:p w14:paraId="75F2795B" w14:textId="72269303" w:rsidR="003B78F8" w:rsidRDefault="003B78F8" w:rsidP="003B78F8">
      <w:pPr>
        <w:spacing w:line="360" w:lineRule="auto"/>
      </w:pPr>
    </w:p>
    <w:p w14:paraId="4CE2DD24" w14:textId="53E2617F" w:rsidR="003B78F8" w:rsidRDefault="003B78F8" w:rsidP="003B78F8">
      <w:pPr>
        <w:spacing w:line="360" w:lineRule="auto"/>
        <w:sectPr w:rsidR="003B78F8" w:rsidSect="008047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Interpretation of M chg: for the EORTC Cognitive </w:t>
      </w:r>
      <w:r w:rsidR="00DB7337">
        <w:t>f</w:t>
      </w:r>
      <w:r>
        <w:t>unctioning</w:t>
      </w:r>
      <w:r w:rsidR="00A05FE3">
        <w:t xml:space="preserve"> scale</w:t>
      </w:r>
      <w:r>
        <w:t xml:space="preserve"> </w:t>
      </w:r>
      <w:r w:rsidR="0031746A">
        <w:t>Total score, FACT-C</w:t>
      </w:r>
      <w:r w:rsidR="00A05FE3">
        <w:t>og</w:t>
      </w:r>
      <w:r>
        <w:t xml:space="preserve"> scales, Cognitive Failures Questionnaire scales, and PROMIS Emotional Distress measures, a positive M chg reflects deterioration, and a negative M chg reflects improvement; for the FACT-G domain and total scores, and FACIT-F Total score, a positive M chg reflects improvement, and a negative M chg reflects deterioration</w:t>
      </w:r>
    </w:p>
    <w:p w14:paraId="73B10FD5" w14:textId="58E49D59" w:rsidR="00FA6779" w:rsidRPr="00FA6779" w:rsidRDefault="0021270A" w:rsidP="00FA6779">
      <w:pPr>
        <w:pStyle w:val="Heading3"/>
      </w:pPr>
      <w:r>
        <w:lastRenderedPageBreak/>
        <w:t>Appendix B</w:t>
      </w:r>
      <w:r w:rsidR="00FA6779">
        <w:t xml:space="preserve">: </w:t>
      </w:r>
      <w:r>
        <w:t>Linear mixed model results</w:t>
      </w:r>
      <w:r w:rsidR="00FA6779">
        <w:t xml:space="preserve"> for neuropsychological test</w:t>
      </w:r>
      <w:r w:rsidR="00B374D1">
        <w:t>s</w:t>
      </w:r>
    </w:p>
    <w:tbl>
      <w:tblPr>
        <w:tblW w:w="14587" w:type="dxa"/>
        <w:tblLook w:val="04A0" w:firstRow="1" w:lastRow="0" w:firstColumn="1" w:lastColumn="0" w:noHBand="0" w:noVBand="1"/>
      </w:tblPr>
      <w:tblGrid>
        <w:gridCol w:w="4309"/>
        <w:gridCol w:w="1118"/>
        <w:gridCol w:w="822"/>
        <w:gridCol w:w="271"/>
        <w:gridCol w:w="849"/>
        <w:gridCol w:w="2451"/>
        <w:gridCol w:w="271"/>
        <w:gridCol w:w="918"/>
        <w:gridCol w:w="2382"/>
        <w:gridCol w:w="76"/>
        <w:gridCol w:w="766"/>
        <w:gridCol w:w="354"/>
      </w:tblGrid>
      <w:tr w:rsidR="00E42428" w:rsidRPr="00E42428" w14:paraId="636C5CF1" w14:textId="77777777" w:rsidTr="00DF7077">
        <w:trPr>
          <w:trHeight w:val="300"/>
        </w:trPr>
        <w:tc>
          <w:tcPr>
            <w:tcW w:w="4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7DDE10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Test/scale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24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Pre-chemotherap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20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7276" w14:textId="5A59B882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Mid-chemotherapy ch</w:t>
            </w:r>
            <w:r w:rsidR="00DF7077">
              <w:rPr>
                <w:rFonts w:eastAsia="Times New Roman" w:cs="Times New Roman"/>
                <w:color w:val="000000"/>
                <w:lang w:val="en-AU" w:eastAsia="en-AU"/>
              </w:rPr>
              <w:t>g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10F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2741" w14:textId="39B27FF5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6-8 weeks post-chemotherapy ch</w:t>
            </w:r>
            <w:r w:rsidR="00DF7077">
              <w:rPr>
                <w:rFonts w:eastAsia="Times New Roman" w:cs="Times New Roman"/>
                <w:color w:val="000000"/>
                <w:lang w:val="en-AU" w:eastAsia="en-AU"/>
              </w:rPr>
              <w:t>g</w:t>
            </w:r>
          </w:p>
        </w:tc>
        <w:tc>
          <w:tcPr>
            <w:tcW w:w="11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FCB9A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p-value</w:t>
            </w:r>
          </w:p>
        </w:tc>
      </w:tr>
      <w:tr w:rsidR="00E42428" w:rsidRPr="00E42428" w14:paraId="0B2BD7B1" w14:textId="77777777" w:rsidTr="00DF7077">
        <w:trPr>
          <w:trHeight w:val="300"/>
        </w:trPr>
        <w:tc>
          <w:tcPr>
            <w:tcW w:w="43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678D2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E00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est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B71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s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E69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2AD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est.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7196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634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883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est.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F7AC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95% CI</w:t>
            </w:r>
          </w:p>
        </w:tc>
        <w:tc>
          <w:tcPr>
            <w:tcW w:w="11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5AF89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</w:tr>
      <w:tr w:rsidR="00E42428" w:rsidRPr="00E42428" w14:paraId="455C4F53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E4844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Hopkins Verbal Learning T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1D90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F46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99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178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FD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5E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C9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56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E5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E42428" w:rsidRPr="00E42428" w14:paraId="36B61A48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BED56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Total Rec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8F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0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32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2DA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42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.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99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0.3, 7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7B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F7D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5.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208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1.4, 9.0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B5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b/>
                <w:color w:val="000000"/>
                <w:lang w:val="en-AU" w:eastAsia="en-AU"/>
              </w:rPr>
              <w:t>0.02</w:t>
            </w:r>
          </w:p>
        </w:tc>
      </w:tr>
      <w:tr w:rsidR="00E42428" w:rsidRPr="00E42428" w14:paraId="15B00740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B1D7E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Delayed Recal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C6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38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22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CD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761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3.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54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1.0, 8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5B96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52B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3.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24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0.1, 8.3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7E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20</w:t>
            </w:r>
          </w:p>
        </w:tc>
      </w:tr>
      <w:tr w:rsidR="00E42428" w:rsidRPr="00E42428" w14:paraId="2B398ED9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2D62E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Retenti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17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1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294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998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DA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58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4.6, 7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D88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09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42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5.9, 6.2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B7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88</w:t>
            </w:r>
          </w:p>
        </w:tc>
      </w:tr>
      <w:tr w:rsidR="00E42428" w:rsidRPr="00E42428" w14:paraId="46C272C2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9ED07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Recognition/Discriminati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95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6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731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E4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37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-7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1FC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12.0, -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1D4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6D5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53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3.2, 6.1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742C" w14:textId="2616B1C9" w:rsidR="00E42428" w:rsidRPr="00E42428" w:rsidRDefault="003B12C8" w:rsidP="00E42428">
            <w:pPr>
              <w:jc w:val="center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>
              <w:rPr>
                <w:rFonts w:eastAsia="Times New Roman" w:cs="Times New Roman"/>
                <w:b/>
                <w:color w:val="000000"/>
                <w:lang w:val="en-AU" w:eastAsia="en-AU"/>
              </w:rPr>
              <w:t>&lt;0.001</w:t>
            </w:r>
          </w:p>
        </w:tc>
      </w:tr>
      <w:tr w:rsidR="00E42428" w:rsidRPr="00E42428" w14:paraId="0BD0D12E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94DDA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Controlled Oral Word Association T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1B6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61D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C4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D2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1B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347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C086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69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FF3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E42428" w:rsidRPr="00E42428" w14:paraId="21751A01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59B83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Total Letter Fluenc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ED9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2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2F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B1F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ED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5.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4A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2.5, 9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7D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F5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3.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79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0.1, 7.2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A4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b/>
                <w:color w:val="000000"/>
                <w:lang w:val="en-AU" w:eastAsia="en-AU"/>
              </w:rPr>
              <w:t>0.004</w:t>
            </w:r>
          </w:p>
        </w:tc>
      </w:tr>
      <w:tr w:rsidR="00E42428" w:rsidRPr="00E42428" w14:paraId="7B1163BA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35FC6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Category Fluenc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66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DA9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4D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625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-0.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DDED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3.6, 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36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942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-0.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F2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3.0, 2.9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E2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88</w:t>
            </w:r>
          </w:p>
        </w:tc>
      </w:tr>
      <w:tr w:rsidR="00E42428" w:rsidRPr="00E42428" w14:paraId="3D932740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BDF9D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Total Written Fluenc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C6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4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B4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F4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E61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0A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0.9, 5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B6B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5AB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.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00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1.0, 7.2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E94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b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b/>
                <w:color w:val="000000"/>
                <w:lang w:val="en-AU" w:eastAsia="en-AU"/>
              </w:rPr>
              <w:t>0.03</w:t>
            </w:r>
          </w:p>
        </w:tc>
      </w:tr>
      <w:tr w:rsidR="00E42428" w:rsidRPr="00E42428" w14:paraId="39DA114C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58469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Stroop Colour and Word T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98E5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607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FF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25E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C3F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58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15F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3B2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234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E42428" w:rsidRPr="00E42428" w14:paraId="2C266990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65FA8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Colou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D8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3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43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3C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F5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-0.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AA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2.8, 1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B2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55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-2.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E57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4.3, -0.3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DB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08</w:t>
            </w:r>
          </w:p>
        </w:tc>
      </w:tr>
      <w:tr w:rsidR="00E42428" w:rsidRPr="00E42428" w14:paraId="2399E5EB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8FDA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Wor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68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3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E4D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A8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FE3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-0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9E1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3.1, 2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AA4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015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-0.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8D3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3.7, 2.3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C6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88</w:t>
            </w:r>
          </w:p>
        </w:tc>
      </w:tr>
      <w:tr w:rsidR="00E42428" w:rsidRPr="00E42428" w14:paraId="60E230E8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628E2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Word/Colou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4F0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8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983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21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C1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929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2.1, 2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B5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F5D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0B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2.4, 2.7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05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95</w:t>
            </w:r>
          </w:p>
        </w:tc>
      </w:tr>
      <w:tr w:rsidR="00E42428" w:rsidRPr="00E42428" w14:paraId="78DEEFA6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29FE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Inference Colour/Wor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CD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6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58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5B6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242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EC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1.1, 3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2E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05B6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FDB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0.8, 4.2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62B2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36</w:t>
            </w:r>
          </w:p>
        </w:tc>
      </w:tr>
      <w:tr w:rsidR="00E42428" w:rsidRPr="00E42428" w14:paraId="1BB849F7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9ADC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Trail Making Te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9E98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1A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E3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1E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2ED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CB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3C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71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48C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E42428" w:rsidRPr="00E42428" w14:paraId="466BE587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A5C81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A scor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73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5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A5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D808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115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29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1.0, 4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5E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AD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3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13F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0.1, 5.9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B65D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12</w:t>
            </w:r>
          </w:p>
        </w:tc>
      </w:tr>
      <w:tr w:rsidR="00E42428" w:rsidRPr="00E42428" w14:paraId="1C71FFE9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13A6B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B scor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F49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6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C0D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39F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92BF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2.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28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1.5, 6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A3C3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D9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7A6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3.2, 4.7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BF9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46</w:t>
            </w:r>
          </w:p>
        </w:tc>
      </w:tr>
      <w:tr w:rsidR="00E42428" w:rsidRPr="00E42428" w14:paraId="4491B8F7" w14:textId="77777777" w:rsidTr="00DF7077">
        <w:trPr>
          <w:gridAfter w:val="1"/>
          <w:wAfter w:w="354" w:type="dxa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34624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Digit Span Wechsler Adult Intelligence Sca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B45" w14:textId="77777777" w:rsidR="00E42428" w:rsidRPr="00E42428" w:rsidRDefault="00E42428" w:rsidP="00E42428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47E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6C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4FBA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57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DEA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7C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561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0CAB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E42428" w:rsidRPr="00E42428" w14:paraId="6A2AA6A6" w14:textId="77777777" w:rsidTr="00DF7077">
        <w:trPr>
          <w:gridAfter w:val="1"/>
          <w:wAfter w:w="354" w:type="dxa"/>
          <w:trHeight w:val="300"/>
        </w:trPr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71A217" w14:textId="77777777" w:rsidR="00E42428" w:rsidRPr="00E42428" w:rsidRDefault="00E42428" w:rsidP="00E42428">
            <w:pPr>
              <w:ind w:firstLineChars="100" w:firstLine="220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Digit Span Tota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1557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48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5AF0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62B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8CF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8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5CFE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0.7, 4.3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7774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78EA9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1.2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A3FC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(-1.3, 3.8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FC66" w14:textId="77777777" w:rsidR="00E42428" w:rsidRPr="00E42428" w:rsidRDefault="00E42428" w:rsidP="00E42428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E42428">
              <w:rPr>
                <w:rFonts w:eastAsia="Times New Roman" w:cs="Times New Roman"/>
                <w:color w:val="000000"/>
                <w:lang w:val="en-AU" w:eastAsia="en-AU"/>
              </w:rPr>
              <w:t>0.34</w:t>
            </w:r>
          </w:p>
        </w:tc>
      </w:tr>
    </w:tbl>
    <w:p w14:paraId="036BA42A" w14:textId="77777777" w:rsidR="00AD1C77" w:rsidRDefault="00AD1C77" w:rsidP="00B25EFD"/>
    <w:p w14:paraId="3C4865CE" w14:textId="77777777" w:rsidR="00BC2E81" w:rsidRDefault="00BC2E81" w:rsidP="00482C4C">
      <w:pPr>
        <w:spacing w:line="360" w:lineRule="auto"/>
      </w:pPr>
      <w:r>
        <w:t>Notes:</w:t>
      </w:r>
    </w:p>
    <w:p w14:paraId="6813F0D0" w14:textId="73326A10" w:rsidR="0008286E" w:rsidRDefault="0008286E" w:rsidP="0008286E">
      <w:pPr>
        <w:spacing w:line="360" w:lineRule="auto"/>
      </w:pPr>
      <w:r>
        <w:t xml:space="preserve">chg: mean change from pre-chemotherapy; CI: confidence interval; p-value: </w:t>
      </w:r>
      <w:r w:rsidR="00716797">
        <w:t xml:space="preserve">for global test (F-test) of differences across time, statistically significant results in </w:t>
      </w:r>
      <w:r w:rsidR="00716797">
        <w:rPr>
          <w:b/>
        </w:rPr>
        <w:t>bold</w:t>
      </w:r>
      <w:r w:rsidR="00716797">
        <w:t xml:space="preserve"> for emphasis</w:t>
      </w:r>
      <w:r>
        <w:t>.</w:t>
      </w:r>
    </w:p>
    <w:p w14:paraId="701BD26F" w14:textId="15D06B74" w:rsidR="00A425A8" w:rsidRDefault="00A425A8" w:rsidP="0008286E">
      <w:pPr>
        <w:spacing w:line="360" w:lineRule="auto"/>
      </w:pPr>
      <w:r>
        <w:t>Interpretation of M chg: for all measures, a positive M chg reflects an improvement in cognitive performance, and a negative M chg reflects a deterioration in cognitive performance.</w:t>
      </w:r>
    </w:p>
    <w:p w14:paraId="0804A0F2" w14:textId="77777777" w:rsidR="00D35C47" w:rsidRDefault="00D35C47" w:rsidP="0008286E">
      <w:pPr>
        <w:spacing w:line="360" w:lineRule="auto"/>
        <w:sectPr w:rsidR="00D35C47" w:rsidSect="008047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F2686C" w14:textId="1E1F7DFD" w:rsidR="00D35C47" w:rsidRPr="00D35C47" w:rsidRDefault="00D35C47" w:rsidP="00D35C47">
      <w:pPr>
        <w:spacing w:after="240" w:line="360" w:lineRule="auto"/>
        <w:rPr>
          <w:i/>
        </w:rPr>
      </w:pPr>
      <w:r w:rsidRPr="00D35C47">
        <w:rPr>
          <w:i/>
        </w:rPr>
        <w:lastRenderedPageBreak/>
        <w:t>Appendix C: Descriptive statistics for blood</w:t>
      </w:r>
      <w:r w:rsidR="005C3BC4">
        <w:rPr>
          <w:i/>
        </w:rPr>
        <w:t xml:space="preserve"> cell-based</w:t>
      </w:r>
      <w:r w:rsidRPr="00D35C47">
        <w:rPr>
          <w:i/>
        </w:rPr>
        <w:t xml:space="preserve"> inflammatory markers, pre-chemotherapy scores and mean changes at follow-up assess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04"/>
        <w:gridCol w:w="436"/>
        <w:gridCol w:w="821"/>
        <w:gridCol w:w="821"/>
        <w:gridCol w:w="436"/>
        <w:gridCol w:w="711"/>
        <w:gridCol w:w="711"/>
        <w:gridCol w:w="2123"/>
        <w:gridCol w:w="601"/>
        <w:gridCol w:w="436"/>
        <w:gridCol w:w="711"/>
        <w:gridCol w:w="711"/>
        <w:gridCol w:w="2086"/>
        <w:gridCol w:w="601"/>
      </w:tblGrid>
      <w:tr w:rsidR="00D35C47" w:rsidRPr="00D35C47" w14:paraId="180F4E8F" w14:textId="77777777" w:rsidTr="00D35C4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09C9" w14:textId="77777777" w:rsidR="00D35C47" w:rsidRPr="00D35C47" w:rsidRDefault="00D35C47" w:rsidP="00D35C47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Inflammatory mark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5A8E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Baseli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E110" w14:textId="39BDD95B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Mid-chemotherapy</w:t>
            </w:r>
            <w:r w:rsidR="003B78F8">
              <w:rPr>
                <w:rFonts w:eastAsia="Times New Roman" w:cs="Times New Roman"/>
                <w:color w:val="000000"/>
                <w:lang w:val="en-AU" w:eastAsia="en-AU"/>
              </w:rPr>
              <w:t xml:space="preserve"> chg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F6BC" w14:textId="2580697B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6-8 weeks post-chemotherapy</w:t>
            </w:r>
            <w:r w:rsidR="003B78F8">
              <w:rPr>
                <w:rFonts w:eastAsia="Times New Roman" w:cs="Times New Roman"/>
                <w:color w:val="000000"/>
                <w:lang w:val="en-AU" w:eastAsia="en-AU"/>
              </w:rPr>
              <w:t xml:space="preserve"> chg</w:t>
            </w:r>
          </w:p>
        </w:tc>
      </w:tr>
      <w:tr w:rsidR="00D35C47" w:rsidRPr="00D35C47" w14:paraId="4FFCDDC4" w14:textId="77777777" w:rsidTr="00D35C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589A3" w14:textId="77777777" w:rsidR="00D35C47" w:rsidRPr="00D35C47" w:rsidRDefault="00D35C47" w:rsidP="00D35C47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E2D7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4DE3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DA00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1859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132D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A77F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A09C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M diff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429C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72E85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619B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677B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89F0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M diff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9521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ES</w:t>
            </w:r>
          </w:p>
        </w:tc>
      </w:tr>
      <w:tr w:rsidR="00D35C47" w:rsidRPr="00D35C47" w14:paraId="53E2864D" w14:textId="77777777" w:rsidTr="00D35C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48CAF" w14:textId="77777777" w:rsidR="00D35C47" w:rsidRPr="00D35C47" w:rsidRDefault="00D35C47" w:rsidP="00D35C47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DF4E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82FD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DA9B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5D14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89E7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4140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2865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0.7 (-0.9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4CA2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C78F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7139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5AFF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076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1.0 (-3.8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8EB5" w14:textId="77777777" w:rsidR="00D35C47" w:rsidRPr="003B78F8" w:rsidRDefault="00D35C47" w:rsidP="00D35C47">
            <w:pPr>
              <w:jc w:val="center"/>
              <w:rPr>
                <w:rFonts w:eastAsia="Times New Roman" w:cs="Times New Roman"/>
                <w:i/>
                <w:color w:val="000000"/>
                <w:lang w:val="en-AU" w:eastAsia="en-AU"/>
              </w:rPr>
            </w:pPr>
            <w:r w:rsidRPr="003B78F8">
              <w:rPr>
                <w:rFonts w:eastAsia="Times New Roman" w:cs="Times New Roman"/>
                <w:i/>
                <w:color w:val="000000"/>
                <w:lang w:val="en-AU" w:eastAsia="en-AU"/>
              </w:rPr>
              <w:t>0.40</w:t>
            </w:r>
          </w:p>
        </w:tc>
      </w:tr>
      <w:tr w:rsidR="00D35C47" w:rsidRPr="00D35C47" w14:paraId="18B63E23" w14:textId="77777777" w:rsidTr="00D35C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1BEE" w14:textId="77777777" w:rsidR="00D35C47" w:rsidRPr="00D35C47" w:rsidRDefault="00D35C47" w:rsidP="00D35C47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38C7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F06D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600A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1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1C54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7AF1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1A68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0416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-102.6 (-181.2, -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A706" w14:textId="77777777" w:rsidR="00D35C47" w:rsidRPr="003B78F8" w:rsidRDefault="00D35C47" w:rsidP="00D35C47">
            <w:pPr>
              <w:jc w:val="center"/>
              <w:rPr>
                <w:rFonts w:eastAsia="Times New Roman" w:cs="Times New Roman"/>
                <w:i/>
                <w:color w:val="000000"/>
                <w:lang w:val="en-AU" w:eastAsia="en-AU"/>
              </w:rPr>
            </w:pPr>
            <w:r w:rsidRPr="003B78F8">
              <w:rPr>
                <w:rFonts w:eastAsia="Times New Roman" w:cs="Times New Roman"/>
                <w:i/>
                <w:color w:val="000000"/>
                <w:lang w:val="en-AU"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3B4A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62DF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D616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1FF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-64.4 (-125.5,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12D5" w14:textId="77777777" w:rsidR="00D35C47" w:rsidRPr="003B78F8" w:rsidRDefault="00D35C47" w:rsidP="00D35C47">
            <w:pPr>
              <w:jc w:val="center"/>
              <w:rPr>
                <w:rFonts w:eastAsia="Times New Roman" w:cs="Times New Roman"/>
                <w:i/>
                <w:color w:val="000000"/>
                <w:lang w:val="en-AU" w:eastAsia="en-AU"/>
              </w:rPr>
            </w:pPr>
            <w:r w:rsidRPr="003B78F8">
              <w:rPr>
                <w:rFonts w:eastAsia="Times New Roman" w:cs="Times New Roman"/>
                <w:i/>
                <w:color w:val="000000"/>
                <w:lang w:val="en-AU" w:eastAsia="en-AU"/>
              </w:rPr>
              <w:t>0.35</w:t>
            </w:r>
          </w:p>
        </w:tc>
      </w:tr>
      <w:tr w:rsidR="00D35C47" w:rsidRPr="00D35C47" w14:paraId="05880FBA" w14:textId="77777777" w:rsidTr="00D35C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A8681" w14:textId="77777777" w:rsidR="00D35C47" w:rsidRPr="00D35C47" w:rsidRDefault="00D35C47" w:rsidP="00D35C47">
            <w:pPr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6C8C5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11977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115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AB34A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12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CD52E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B2180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90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10989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8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7A508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53.5 (-226.1, 90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32310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4D9BB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1A842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9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0D734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78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9699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137.4 (-287.3, 74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219C" w14:textId="77777777" w:rsidR="00D35C47" w:rsidRPr="00D35C47" w:rsidRDefault="00D35C47" w:rsidP="00D35C47">
            <w:pPr>
              <w:jc w:val="center"/>
              <w:rPr>
                <w:rFonts w:eastAsia="Times New Roman" w:cs="Times New Roman"/>
                <w:color w:val="000000"/>
                <w:lang w:val="en-AU" w:eastAsia="en-AU"/>
              </w:rPr>
            </w:pPr>
            <w:r w:rsidRPr="00D35C47">
              <w:rPr>
                <w:rFonts w:eastAsia="Times New Roman" w:cs="Times New Roman"/>
                <w:color w:val="000000"/>
                <w:lang w:val="en-AU" w:eastAsia="en-AU"/>
              </w:rPr>
              <w:t>0.12</w:t>
            </w:r>
          </w:p>
        </w:tc>
      </w:tr>
    </w:tbl>
    <w:p w14:paraId="24A2578A" w14:textId="618AA288" w:rsidR="00D35C47" w:rsidRDefault="00D35C47" w:rsidP="0008286E">
      <w:pPr>
        <w:spacing w:line="360" w:lineRule="auto"/>
      </w:pPr>
    </w:p>
    <w:p w14:paraId="3790C7AE" w14:textId="77777777" w:rsidR="003B78F8" w:rsidRDefault="003B78F8" w:rsidP="003B78F8">
      <w:pPr>
        <w:spacing w:line="360" w:lineRule="auto"/>
      </w:pPr>
      <w:r>
        <w:t>Notes:</w:t>
      </w:r>
    </w:p>
    <w:p w14:paraId="1E8A37F0" w14:textId="0D416C49" w:rsidR="003B78F8" w:rsidRDefault="003B78F8" w:rsidP="0008286E">
      <w:pPr>
        <w:spacing w:line="360" w:lineRule="auto"/>
      </w:pPr>
      <w:r>
        <w:t xml:space="preserve">chg: mean change from pre-chemotherapy; CI: confidence interval; ES: Kazis effect size (interpretation of mean changes: 0.2, small; 0.5, medium; and 0.8, large), medium-sized changes are </w:t>
      </w:r>
      <w:proofErr w:type="gramStart"/>
      <w:r w:rsidRPr="00482C4C">
        <w:rPr>
          <w:i/>
        </w:rPr>
        <w:t>italicised</w:t>
      </w:r>
      <w:proofErr w:type="gramEnd"/>
      <w:r>
        <w:t xml:space="preserve"> and large-sized changes are in </w:t>
      </w:r>
      <w:r w:rsidRPr="00482C4C">
        <w:rPr>
          <w:b/>
        </w:rPr>
        <w:t>bold</w:t>
      </w:r>
      <w:r>
        <w:t xml:space="preserve"> for emphasis</w:t>
      </w:r>
      <w:r w:rsidR="00261DC4">
        <w:t>; NLR, neutrophil to lymphocyte ratio; PLR, platelet to lymphocyte ratio; and SII, systemic immune-inflammatory index</w:t>
      </w:r>
      <w:r>
        <w:t>.</w:t>
      </w:r>
      <w:r w:rsidR="006E600C">
        <w:t xml:space="preserve"> </w:t>
      </w:r>
      <w:r w:rsidR="00DF7077">
        <w:t>H</w:t>
      </w:r>
      <w:r w:rsidR="00DF7077">
        <w:rPr>
          <w:iCs/>
        </w:rPr>
        <w:t xml:space="preserve">igher </w:t>
      </w:r>
      <w:bookmarkStart w:id="0" w:name="_Hlk88129276"/>
      <w:r w:rsidR="00DF7077">
        <w:rPr>
          <w:iCs/>
        </w:rPr>
        <w:t>blood-cell inflammatory markers reflecting lower cognitive performance</w:t>
      </w:r>
      <w:bookmarkEnd w:id="0"/>
      <w:r w:rsidR="00A15F27">
        <w:rPr>
          <w:iCs/>
        </w:rPr>
        <w:t>.</w:t>
      </w:r>
    </w:p>
    <w:sectPr w:rsidR="003B78F8" w:rsidSect="008047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80BEE" w14:textId="77777777" w:rsidR="008C37C9" w:rsidRDefault="008C37C9" w:rsidP="00A15F27">
      <w:r>
        <w:separator/>
      </w:r>
    </w:p>
  </w:endnote>
  <w:endnote w:type="continuationSeparator" w:id="0">
    <w:p w14:paraId="0E982049" w14:textId="77777777" w:rsidR="008C37C9" w:rsidRDefault="008C37C9" w:rsidP="00A1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8173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ECE858" w14:textId="6FE57384" w:rsidR="00A15F27" w:rsidRDefault="00A15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82FAF2" w14:textId="77777777" w:rsidR="00A15F27" w:rsidRDefault="00A15F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D81A6" w14:textId="77777777" w:rsidR="008C37C9" w:rsidRDefault="008C37C9" w:rsidP="00A15F27">
      <w:r>
        <w:separator/>
      </w:r>
    </w:p>
  </w:footnote>
  <w:footnote w:type="continuationSeparator" w:id="0">
    <w:p w14:paraId="5EA313CA" w14:textId="77777777" w:rsidR="008C37C9" w:rsidRDefault="008C37C9" w:rsidP="00A15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FFB"/>
    <w:rsid w:val="000001B7"/>
    <w:rsid w:val="00065968"/>
    <w:rsid w:val="0008286E"/>
    <w:rsid w:val="00085863"/>
    <w:rsid w:val="000B4991"/>
    <w:rsid w:val="001B7EEB"/>
    <w:rsid w:val="001C009C"/>
    <w:rsid w:val="0021270A"/>
    <w:rsid w:val="002222D8"/>
    <w:rsid w:val="00247E38"/>
    <w:rsid w:val="00261DC4"/>
    <w:rsid w:val="00272A6C"/>
    <w:rsid w:val="003163A9"/>
    <w:rsid w:val="0031746A"/>
    <w:rsid w:val="003B12C8"/>
    <w:rsid w:val="003B78F8"/>
    <w:rsid w:val="003C1DDB"/>
    <w:rsid w:val="003F1885"/>
    <w:rsid w:val="00434804"/>
    <w:rsid w:val="0044667C"/>
    <w:rsid w:val="00482C4C"/>
    <w:rsid w:val="004C6FFB"/>
    <w:rsid w:val="005949EC"/>
    <w:rsid w:val="005B6AA8"/>
    <w:rsid w:val="005C3BC4"/>
    <w:rsid w:val="00662613"/>
    <w:rsid w:val="006A2722"/>
    <w:rsid w:val="006E600C"/>
    <w:rsid w:val="00713983"/>
    <w:rsid w:val="00716797"/>
    <w:rsid w:val="007513CC"/>
    <w:rsid w:val="007F798A"/>
    <w:rsid w:val="00804732"/>
    <w:rsid w:val="00875898"/>
    <w:rsid w:val="0087650B"/>
    <w:rsid w:val="008C37C9"/>
    <w:rsid w:val="008D69BC"/>
    <w:rsid w:val="008D6D27"/>
    <w:rsid w:val="00927FE1"/>
    <w:rsid w:val="009A0610"/>
    <w:rsid w:val="00A05FE3"/>
    <w:rsid w:val="00A15F27"/>
    <w:rsid w:val="00A425A8"/>
    <w:rsid w:val="00A47EBC"/>
    <w:rsid w:val="00AD1C77"/>
    <w:rsid w:val="00B25EFD"/>
    <w:rsid w:val="00B374D1"/>
    <w:rsid w:val="00B8134A"/>
    <w:rsid w:val="00BC2E81"/>
    <w:rsid w:val="00C232F9"/>
    <w:rsid w:val="00C54ED6"/>
    <w:rsid w:val="00C61ED4"/>
    <w:rsid w:val="00CE1710"/>
    <w:rsid w:val="00D35C47"/>
    <w:rsid w:val="00DB7337"/>
    <w:rsid w:val="00DF7077"/>
    <w:rsid w:val="00E42428"/>
    <w:rsid w:val="00E718D8"/>
    <w:rsid w:val="00EF1CCF"/>
    <w:rsid w:val="00F162AC"/>
    <w:rsid w:val="00F33356"/>
    <w:rsid w:val="00F36616"/>
    <w:rsid w:val="00F70972"/>
    <w:rsid w:val="00F9423A"/>
    <w:rsid w:val="00FA6779"/>
    <w:rsid w:val="00FE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3604C"/>
  <w15:chartTrackingRefBased/>
  <w15:docId w15:val="{15738E61-DEAC-4926-98FB-5939E9E9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9EC"/>
    <w:pPr>
      <w:spacing w:after="0" w:line="24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D27"/>
    <w:pPr>
      <w:keepNext/>
      <w:keepLines/>
      <w:spacing w:after="240"/>
      <w:contextualSpacing/>
      <w:jc w:val="center"/>
      <w:outlineLvl w:val="0"/>
    </w:pPr>
    <w:rPr>
      <w:rFonts w:eastAsiaTheme="majorEastAsia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34A"/>
    <w:pPr>
      <w:keepNext/>
      <w:keepLines/>
      <w:spacing w:after="240"/>
      <w:outlineLvl w:val="1"/>
    </w:pPr>
    <w:rPr>
      <w:rFonts w:asciiTheme="majorHAnsi" w:eastAsiaTheme="majorEastAsia" w:hAnsiTheme="majorHAnsi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6D27"/>
    <w:pPr>
      <w:keepNext/>
      <w:keepLines/>
      <w:spacing w:after="24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D27"/>
    <w:rPr>
      <w:rFonts w:ascii="Times New Roman" w:eastAsiaTheme="majorEastAsia" w:hAnsi="Times New Roman" w:cstheme="majorBidi"/>
      <w:b/>
      <w:sz w:val="20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8134A"/>
    <w:rPr>
      <w:rFonts w:asciiTheme="majorHAnsi" w:eastAsiaTheme="majorEastAsia" w:hAnsiTheme="majorHAnsi" w:cstheme="majorBidi"/>
      <w:i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D6D27"/>
    <w:rPr>
      <w:rFonts w:ascii="Times New Roman" w:eastAsiaTheme="majorEastAsia" w:hAnsi="Times New Roman" w:cstheme="majorBidi"/>
      <w:i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7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E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EE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EEB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E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EEB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15F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F27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5F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F27"/>
    <w:rPr>
      <w:rFonts w:ascii="Times New Roman" w:hAnsi="Times New Roman"/>
      <w:lang w:val="en-GB"/>
    </w:rPr>
  </w:style>
  <w:style w:type="paragraph" w:styleId="Revision">
    <w:name w:val="Revision"/>
    <w:hidden/>
    <w:uiPriority w:val="99"/>
    <w:semiHidden/>
    <w:rsid w:val="003F1885"/>
    <w:pPr>
      <w:spacing w:after="0" w:line="240" w:lineRule="auto"/>
    </w:pPr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7FC32-C866-4C97-B5E7-A5F97037D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 Cancer Centre</dc:creator>
  <cp:keywords/>
  <dc:description/>
  <cp:lastModifiedBy>GATES, Priscilla</cp:lastModifiedBy>
  <cp:revision>3</cp:revision>
  <dcterms:created xsi:type="dcterms:W3CDTF">2022-03-16T22:36:00Z</dcterms:created>
  <dcterms:modified xsi:type="dcterms:W3CDTF">2022-03-16T22:36:00Z</dcterms:modified>
</cp:coreProperties>
</file>